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"/>
        <w:tblW w:w="9354" w:type="dxa"/>
        <w:tblLayout w:type="fixed"/>
        <w:tblLook w:val="04A0" w:firstRow="1" w:lastRow="0" w:firstColumn="1" w:lastColumn="0" w:noHBand="0" w:noVBand="1"/>
      </w:tblPr>
      <w:tblGrid>
        <w:gridCol w:w="1384"/>
        <w:gridCol w:w="882"/>
        <w:gridCol w:w="882"/>
        <w:gridCol w:w="882"/>
        <w:gridCol w:w="882"/>
        <w:gridCol w:w="882"/>
        <w:gridCol w:w="882"/>
        <w:gridCol w:w="882"/>
        <w:gridCol w:w="914"/>
        <w:gridCol w:w="882"/>
      </w:tblGrid>
      <w:tr w:rsidR="000349B6" w:rsidRPr="00F70C8B" w14:paraId="4BA0D082" w14:textId="77777777" w:rsidTr="00AD5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7AFF910" w14:textId="77777777" w:rsidR="000349B6" w:rsidRPr="007443C1" w:rsidRDefault="000349B6" w:rsidP="00DF755E">
            <w:pPr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proofErr w:type="spellStart"/>
            <w:r w:rsidRPr="007443C1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Regional</w:t>
            </w:r>
            <w:proofErr w:type="spellEnd"/>
            <w:r w:rsidRPr="007443C1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 xml:space="preserve"> </w:t>
            </w:r>
            <w:proofErr w:type="spellStart"/>
            <w:r w:rsidRPr="007443C1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deformation</w:t>
            </w:r>
            <w:proofErr w:type="spellEnd"/>
          </w:p>
        </w:tc>
        <w:tc>
          <w:tcPr>
            <w:tcW w:w="1764" w:type="dxa"/>
            <w:gridSpan w:val="2"/>
            <w:shd w:val="clear" w:color="auto" w:fill="auto"/>
          </w:tcPr>
          <w:p w14:paraId="54F28AC4" w14:textId="77777777" w:rsidR="000349B6" w:rsidRPr="007443C1" w:rsidRDefault="000349B6" w:rsidP="00DF755E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 w:rsidRPr="007443C1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baseline</w:t>
            </w:r>
          </w:p>
          <w:p w14:paraId="77C264A1" w14:textId="77777777" w:rsidR="000349B6" w:rsidRPr="007443C1" w:rsidRDefault="000349B6" w:rsidP="00DF755E">
            <w:pPr>
              <w:spacing w:line="480" w:lineRule="auto"/>
              <w:ind w:left="-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3528" w:type="dxa"/>
            <w:gridSpan w:val="4"/>
            <w:shd w:val="clear" w:color="auto" w:fill="auto"/>
          </w:tcPr>
          <w:p w14:paraId="779B761C" w14:textId="77777777" w:rsidR="000349B6" w:rsidRPr="007443C1" w:rsidRDefault="000349B6" w:rsidP="00DF755E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 w:rsidRPr="007443C1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pre-treatment</w:t>
            </w:r>
          </w:p>
          <w:p w14:paraId="220F19AB" w14:textId="77777777" w:rsidR="000349B6" w:rsidRPr="007443C1" w:rsidRDefault="000349B6" w:rsidP="00DF755E">
            <w:pPr>
              <w:spacing w:line="480" w:lineRule="auto"/>
              <w:ind w:left="-1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2678" w:type="dxa"/>
            <w:gridSpan w:val="3"/>
            <w:shd w:val="clear" w:color="auto" w:fill="auto"/>
          </w:tcPr>
          <w:p w14:paraId="38587496" w14:textId="77777777" w:rsidR="000349B6" w:rsidRPr="007443C1" w:rsidRDefault="000349B6" w:rsidP="00DF755E">
            <w:pPr>
              <w:ind w:left="-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 w:rsidRPr="007443C1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post-treatment (delta)</w:t>
            </w:r>
          </w:p>
          <w:p w14:paraId="347D7290" w14:textId="77777777" w:rsidR="000349B6" w:rsidRPr="007443C1" w:rsidRDefault="000349B6" w:rsidP="00DF755E">
            <w:pPr>
              <w:spacing w:line="480" w:lineRule="auto"/>
              <w:ind w:left="-10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</w:tr>
      <w:tr w:rsidR="000349B6" w:rsidRPr="00F70C8B" w14:paraId="3D75856D" w14:textId="77777777" w:rsidTr="00AD5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36BEF07" w14:textId="77777777" w:rsidR="000349B6" w:rsidRPr="00F70C8B" w:rsidRDefault="000349B6" w:rsidP="00DF755E">
            <w:pPr>
              <w:spacing w:line="480" w:lineRule="auto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EBDDDA7" w14:textId="77777777" w:rsidR="000349B6" w:rsidRPr="00F70C8B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 w:rsidRPr="00F70C8B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 xml:space="preserve">overall </w:t>
            </w: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4ECF7C2" w14:textId="77777777" w:rsidR="000349B6" w:rsidRPr="00F70C8B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1E987C6" w14:textId="77777777" w:rsidR="000349B6" w:rsidRPr="00F70C8B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overall (n=</w:t>
            </w:r>
            <w:r w:rsidRPr="00F70C8B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29)</w:t>
            </w: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70A768B" w14:textId="77777777" w:rsidR="000349B6" w:rsidRPr="00F70C8B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CPC (n=</w:t>
            </w:r>
            <w:r w:rsidRPr="00F70C8B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13)</w:t>
            </w: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7729481" w14:textId="77777777" w:rsidR="000349B6" w:rsidRPr="00F70C8B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Vehicle (n=</w:t>
            </w:r>
            <w:r w:rsidRPr="00F70C8B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16)</w:t>
            </w: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1B7E2D2" w14:textId="77777777" w:rsidR="000349B6" w:rsidRPr="00F70C8B" w:rsidRDefault="000349B6" w:rsidP="00DF755E">
            <w:pPr>
              <w:spacing w:line="480" w:lineRule="auto"/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685507B" w14:textId="77777777" w:rsidR="000349B6" w:rsidRPr="009C03AC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CPC (n=</w:t>
            </w:r>
            <w:r w:rsidRPr="00F70C8B"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13)</w:t>
            </w:r>
          </w:p>
        </w:tc>
        <w:tc>
          <w:tcPr>
            <w:tcW w:w="91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36D4F61" w14:textId="77777777" w:rsidR="000349B6" w:rsidRPr="009C03AC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</w:pPr>
            <w:r>
              <w:rPr>
                <w:rFonts w:eastAsia="Times New Roman" w:cs="Times New Roman"/>
                <w:color w:val="000000"/>
                <w:sz w:val="18"/>
                <w:szCs w:val="22"/>
                <w:lang w:val="nl-NL"/>
              </w:rPr>
              <w:t>Vehicle (n= 16)</w:t>
            </w: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38B2E20" w14:textId="77777777" w:rsidR="000349B6" w:rsidRPr="00F70C8B" w:rsidRDefault="000349B6" w:rsidP="00DF755E">
            <w:pPr>
              <w:spacing w:line="480" w:lineRule="auto"/>
              <w:ind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</w:tr>
      <w:tr w:rsidR="000349B6" w:rsidRPr="00F70C8B" w14:paraId="1022AB61" w14:textId="77777777" w:rsidTr="00AD5E2E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14:paraId="608C6D8E" w14:textId="77777777" w:rsidR="000349B6" w:rsidRPr="007443C1" w:rsidRDefault="000349B6" w:rsidP="00DF755E">
            <w:pPr>
              <w:spacing w:line="480" w:lineRule="auto"/>
              <w:rPr>
                <w:rFonts w:eastAsia="MS Gothic"/>
                <w:b w:val="0"/>
                <w:color w:val="000000" w:themeColor="text1"/>
                <w:sz w:val="18"/>
                <w:szCs w:val="22"/>
              </w:rPr>
            </w:pPr>
            <w:proofErr w:type="spellStart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Radial</w:t>
            </w:r>
            <w:proofErr w:type="spellEnd"/>
          </w:p>
        </w:tc>
        <w:tc>
          <w:tcPr>
            <w:tcW w:w="882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0653BAF4" w14:textId="77777777" w:rsidR="000349B6" w:rsidRPr="00F70C8B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</w:tcPr>
          <w:p w14:paraId="5537D85D" w14:textId="77777777" w:rsidR="000349B6" w:rsidRPr="00F70C8B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</w:tcPr>
          <w:p w14:paraId="5A744AB0" w14:textId="77777777" w:rsidR="000349B6" w:rsidRPr="00F70C8B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</w:tcPr>
          <w:p w14:paraId="3A623926" w14:textId="77777777" w:rsidR="000349B6" w:rsidRPr="00F70C8B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</w:tcPr>
          <w:p w14:paraId="65374044" w14:textId="77777777" w:rsidR="000349B6" w:rsidRPr="00F70C8B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</w:tcPr>
          <w:p w14:paraId="13A96C43" w14:textId="77777777" w:rsidR="000349B6" w:rsidRPr="00F70C8B" w:rsidRDefault="000349B6" w:rsidP="00DF755E">
            <w:pPr>
              <w:spacing w:line="480" w:lineRule="auto"/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</w:tcPr>
          <w:p w14:paraId="65AB0DF8" w14:textId="77777777" w:rsidR="000349B6" w:rsidRPr="00F70C8B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914" w:type="dxa"/>
            <w:tcBorders>
              <w:top w:val="single" w:sz="8" w:space="0" w:color="000000" w:themeColor="text1"/>
            </w:tcBorders>
            <w:shd w:val="clear" w:color="auto" w:fill="auto"/>
          </w:tcPr>
          <w:p w14:paraId="6E43D5CE" w14:textId="77777777" w:rsidR="000349B6" w:rsidRPr="00F70C8B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</w:tcPr>
          <w:p w14:paraId="3B6E438F" w14:textId="77777777" w:rsidR="000349B6" w:rsidRPr="00F70C8B" w:rsidRDefault="000349B6" w:rsidP="00DF755E">
            <w:pPr>
              <w:spacing w:line="480" w:lineRule="auto"/>
              <w:ind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</w:p>
        </w:tc>
      </w:tr>
      <w:tr w:rsidR="000349B6" w:rsidRPr="00F70C8B" w14:paraId="18D7392A" w14:textId="77777777" w:rsidTr="00AD5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D156755" w14:textId="77777777" w:rsidR="000349B6" w:rsidRPr="007443C1" w:rsidRDefault="000349B6" w:rsidP="00DF755E">
            <w:pPr>
              <w:jc w:val="right"/>
              <w:rPr>
                <w:rFonts w:eastAsia="MS Gothic"/>
                <w:b w:val="0"/>
                <w:color w:val="000000" w:themeColor="text1"/>
                <w:sz w:val="18"/>
                <w:szCs w:val="22"/>
              </w:rPr>
            </w:pPr>
            <w:proofErr w:type="spellStart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velocity</w:t>
            </w:r>
            <w:proofErr w:type="spellEnd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 xml:space="preserve"> (cm/s)</w:t>
            </w:r>
          </w:p>
        </w:tc>
        <w:tc>
          <w:tcPr>
            <w:tcW w:w="882" w:type="dxa"/>
            <w:tcBorders>
              <w:left w:val="single" w:sz="8" w:space="0" w:color="000000" w:themeColor="text1"/>
            </w:tcBorders>
            <w:shd w:val="clear" w:color="auto" w:fill="auto"/>
          </w:tcPr>
          <w:p w14:paraId="5929D91B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>
              <w:rPr>
                <w:rFonts w:eastAsia="Times New Roman" w:cs="Arial"/>
                <w:sz w:val="18"/>
              </w:rPr>
              <w:t>1.4±</w:t>
            </w:r>
            <w:r w:rsidRPr="00546E04">
              <w:rPr>
                <w:rFonts w:eastAsia="Times New Roman" w:cs="Arial"/>
                <w:sz w:val="18"/>
              </w:rPr>
              <w:t>0.08</w:t>
            </w:r>
          </w:p>
        </w:tc>
        <w:tc>
          <w:tcPr>
            <w:tcW w:w="882" w:type="dxa"/>
            <w:shd w:val="clear" w:color="auto" w:fill="auto"/>
          </w:tcPr>
          <w:p w14:paraId="357AC79C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 w:rsidRPr="00546E04">
              <w:rPr>
                <w:rFonts w:eastAsia="Times New Roman" w:cs="Arial"/>
                <w:b/>
                <w:bCs/>
                <w:sz w:val="18"/>
              </w:rPr>
              <w:t>0.0013</w:t>
            </w:r>
          </w:p>
        </w:tc>
        <w:tc>
          <w:tcPr>
            <w:tcW w:w="882" w:type="dxa"/>
            <w:shd w:val="clear" w:color="auto" w:fill="auto"/>
          </w:tcPr>
          <w:p w14:paraId="42488D9A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>
              <w:rPr>
                <w:rFonts w:eastAsia="Times New Roman" w:cs="Arial"/>
                <w:sz w:val="18"/>
              </w:rPr>
              <w:t>1.10±</w:t>
            </w:r>
            <w:r w:rsidRPr="00546E04">
              <w:rPr>
                <w:rFonts w:eastAsia="Times New Roman" w:cs="Arial"/>
                <w:sz w:val="18"/>
              </w:rPr>
              <w:t>0.05</w:t>
            </w:r>
          </w:p>
        </w:tc>
        <w:tc>
          <w:tcPr>
            <w:tcW w:w="882" w:type="dxa"/>
            <w:shd w:val="clear" w:color="auto" w:fill="auto"/>
          </w:tcPr>
          <w:p w14:paraId="746D364B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>
              <w:rPr>
                <w:rFonts w:eastAsia="Times New Roman" w:cs="Arial"/>
                <w:sz w:val="18"/>
              </w:rPr>
              <w:t>1.0±</w:t>
            </w:r>
            <w:r w:rsidRPr="00546E04">
              <w:rPr>
                <w:rFonts w:eastAsia="Times New Roman" w:cs="Arial"/>
                <w:sz w:val="18"/>
              </w:rPr>
              <w:t>0.07</w:t>
            </w:r>
          </w:p>
        </w:tc>
        <w:tc>
          <w:tcPr>
            <w:tcW w:w="882" w:type="dxa"/>
            <w:shd w:val="clear" w:color="auto" w:fill="auto"/>
          </w:tcPr>
          <w:p w14:paraId="1CC8C3EC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>
              <w:rPr>
                <w:rFonts w:eastAsia="Times New Roman" w:cs="Arial"/>
                <w:sz w:val="18"/>
              </w:rPr>
              <w:t>1.2±</w:t>
            </w:r>
            <w:r w:rsidRPr="00546E04">
              <w:rPr>
                <w:rFonts w:eastAsia="Times New Roman" w:cs="Arial"/>
                <w:sz w:val="18"/>
              </w:rPr>
              <w:t>0.07</w:t>
            </w:r>
          </w:p>
        </w:tc>
        <w:tc>
          <w:tcPr>
            <w:tcW w:w="882" w:type="dxa"/>
            <w:shd w:val="clear" w:color="auto" w:fill="auto"/>
          </w:tcPr>
          <w:p w14:paraId="5D110522" w14:textId="77777777" w:rsidR="000349B6" w:rsidRPr="00546E04" w:rsidRDefault="000349B6" w:rsidP="00DF755E">
            <w:pPr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 w:rsidRPr="00546E04">
              <w:rPr>
                <w:rFonts w:eastAsia="Times New Roman" w:cs="Arial"/>
                <w:b/>
                <w:bCs/>
                <w:sz w:val="18"/>
              </w:rPr>
              <w:t>0.0471</w:t>
            </w:r>
          </w:p>
        </w:tc>
        <w:tc>
          <w:tcPr>
            <w:tcW w:w="882" w:type="dxa"/>
            <w:shd w:val="clear" w:color="auto" w:fill="auto"/>
          </w:tcPr>
          <w:p w14:paraId="70FEBF5E" w14:textId="77777777" w:rsidR="000349B6" w:rsidRPr="00546E04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>
              <w:rPr>
                <w:rFonts w:eastAsia="Times New Roman" w:cs="Arial"/>
                <w:sz w:val="18"/>
              </w:rPr>
              <w:t>0.1±</w:t>
            </w:r>
            <w:r w:rsidRPr="00546E04">
              <w:rPr>
                <w:rFonts w:eastAsia="Times New Roman" w:cs="Arial"/>
                <w:sz w:val="18"/>
              </w:rPr>
              <w:t>0.04</w:t>
            </w:r>
          </w:p>
        </w:tc>
        <w:tc>
          <w:tcPr>
            <w:tcW w:w="914" w:type="dxa"/>
            <w:shd w:val="clear" w:color="auto" w:fill="auto"/>
          </w:tcPr>
          <w:p w14:paraId="78006711" w14:textId="77777777" w:rsidR="000349B6" w:rsidRPr="00546E04" w:rsidRDefault="000349B6" w:rsidP="00DF755E">
            <w:pPr>
              <w:spacing w:line="480" w:lineRule="auto"/>
              <w:ind w:lef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>
              <w:rPr>
                <w:rFonts w:eastAsia="Times New Roman" w:cs="Arial"/>
                <w:sz w:val="18"/>
              </w:rPr>
              <w:t xml:space="preserve">  -0.1±</w:t>
            </w:r>
            <w:r w:rsidRPr="00546E04">
              <w:rPr>
                <w:rFonts w:eastAsia="Times New Roman" w:cs="Arial"/>
                <w:sz w:val="18"/>
              </w:rPr>
              <w:t>0.06</w:t>
            </w:r>
          </w:p>
        </w:tc>
        <w:tc>
          <w:tcPr>
            <w:tcW w:w="882" w:type="dxa"/>
            <w:shd w:val="clear" w:color="auto" w:fill="auto"/>
          </w:tcPr>
          <w:p w14:paraId="427EE2FF" w14:textId="77777777" w:rsidR="000349B6" w:rsidRPr="00546E04" w:rsidRDefault="000349B6" w:rsidP="00DF755E">
            <w:pPr>
              <w:spacing w:line="480" w:lineRule="auto"/>
              <w:ind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22"/>
              </w:rPr>
            </w:pPr>
            <w:r w:rsidRPr="00546E04">
              <w:rPr>
                <w:rFonts w:eastAsia="Times New Roman" w:cs="Arial"/>
                <w:b/>
                <w:bCs/>
                <w:sz w:val="18"/>
              </w:rPr>
              <w:t>0.0042</w:t>
            </w:r>
          </w:p>
        </w:tc>
      </w:tr>
      <w:tr w:rsidR="000349B6" w:rsidRPr="00F70C8B" w14:paraId="5A8AA72B" w14:textId="77777777" w:rsidTr="00AD5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3B8C2A6" w14:textId="77777777" w:rsidR="000349B6" w:rsidRPr="007443C1" w:rsidRDefault="000349B6" w:rsidP="00DF755E">
            <w:pPr>
              <w:jc w:val="right"/>
              <w:rPr>
                <w:rFonts w:eastAsia="MS Gothic"/>
                <w:b w:val="0"/>
                <w:color w:val="000000" w:themeColor="text1"/>
                <w:sz w:val="18"/>
                <w:szCs w:val="22"/>
              </w:rPr>
            </w:pPr>
            <w:proofErr w:type="spellStart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strain</w:t>
            </w:r>
            <w:proofErr w:type="spellEnd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 xml:space="preserve"> (%)</w:t>
            </w:r>
          </w:p>
        </w:tc>
        <w:tc>
          <w:tcPr>
            <w:tcW w:w="882" w:type="dxa"/>
            <w:tcBorders>
              <w:left w:val="single" w:sz="8" w:space="0" w:color="000000" w:themeColor="text1"/>
            </w:tcBorders>
            <w:shd w:val="clear" w:color="auto" w:fill="auto"/>
          </w:tcPr>
          <w:p w14:paraId="32100B3C" w14:textId="77777777" w:rsidR="000349B6" w:rsidRPr="00546E04" w:rsidRDefault="000349B6" w:rsidP="00DF755E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5.3±</w:t>
            </w:r>
            <w:r w:rsidRPr="00546E04">
              <w:rPr>
                <w:rFonts w:eastAsia="Times New Roman" w:cs="Arial"/>
                <w:sz w:val="18"/>
                <w:szCs w:val="18"/>
              </w:rPr>
              <w:t>3.3</w:t>
            </w:r>
          </w:p>
        </w:tc>
        <w:tc>
          <w:tcPr>
            <w:tcW w:w="882" w:type="dxa"/>
            <w:shd w:val="clear" w:color="auto" w:fill="auto"/>
          </w:tcPr>
          <w:p w14:paraId="2C8BC7BA" w14:textId="77777777" w:rsidR="000349B6" w:rsidRPr="00546E04" w:rsidRDefault="000349B6" w:rsidP="00DF755E">
            <w:pPr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b/>
                <w:bCs/>
                <w:sz w:val="18"/>
                <w:szCs w:val="18"/>
              </w:rPr>
              <w:t>0.0017</w:t>
            </w:r>
          </w:p>
        </w:tc>
        <w:tc>
          <w:tcPr>
            <w:tcW w:w="882" w:type="dxa"/>
            <w:shd w:val="clear" w:color="auto" w:fill="auto"/>
          </w:tcPr>
          <w:p w14:paraId="0979F6A0" w14:textId="77777777" w:rsidR="000349B6" w:rsidRPr="00546E04" w:rsidRDefault="000349B6" w:rsidP="00DF755E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3.8±</w:t>
            </w:r>
            <w:r w:rsidRPr="00546E04">
              <w:rPr>
                <w:rFonts w:eastAsia="Times New Roman" w:cs="Arial"/>
                <w:sz w:val="18"/>
                <w:szCs w:val="18"/>
              </w:rPr>
              <w:t>1.7</w:t>
            </w:r>
          </w:p>
        </w:tc>
        <w:tc>
          <w:tcPr>
            <w:tcW w:w="882" w:type="dxa"/>
            <w:shd w:val="clear" w:color="auto" w:fill="auto"/>
          </w:tcPr>
          <w:p w14:paraId="26F7199D" w14:textId="77777777" w:rsidR="000349B6" w:rsidRPr="00546E04" w:rsidRDefault="000349B6" w:rsidP="00DF755E">
            <w:pPr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1.7±</w:t>
            </w:r>
            <w:r w:rsidRPr="00546E04">
              <w:rPr>
                <w:rFonts w:eastAsia="Times New Roman" w:cs="Arial"/>
                <w:sz w:val="18"/>
                <w:szCs w:val="18"/>
              </w:rPr>
              <w:t>2.4</w:t>
            </w:r>
          </w:p>
        </w:tc>
        <w:tc>
          <w:tcPr>
            <w:tcW w:w="882" w:type="dxa"/>
            <w:shd w:val="clear" w:color="auto" w:fill="auto"/>
          </w:tcPr>
          <w:p w14:paraId="709E6C6E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5.5±</w:t>
            </w:r>
            <w:r w:rsidRPr="00546E04">
              <w:rPr>
                <w:rFonts w:eastAsia="Times New Roman" w:cs="Arial"/>
                <w:sz w:val="18"/>
                <w:szCs w:val="18"/>
              </w:rPr>
              <w:t>2.4</w:t>
            </w:r>
          </w:p>
        </w:tc>
        <w:tc>
          <w:tcPr>
            <w:tcW w:w="882" w:type="dxa"/>
            <w:shd w:val="clear" w:color="auto" w:fill="auto"/>
          </w:tcPr>
          <w:p w14:paraId="08B2B458" w14:textId="77777777" w:rsidR="000349B6" w:rsidRPr="00546E04" w:rsidRDefault="000349B6" w:rsidP="00DF755E">
            <w:pPr>
              <w:spacing w:line="480" w:lineRule="auto"/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2813</w:t>
            </w:r>
          </w:p>
        </w:tc>
        <w:tc>
          <w:tcPr>
            <w:tcW w:w="882" w:type="dxa"/>
            <w:shd w:val="clear" w:color="auto" w:fill="auto"/>
          </w:tcPr>
          <w:p w14:paraId="4ABD5B86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4.4±</w:t>
            </w:r>
            <w:r w:rsidRPr="00546E04">
              <w:rPr>
                <w:rFonts w:eastAsia="Times New Roman" w:cs="Arial"/>
                <w:sz w:val="18"/>
                <w:szCs w:val="18"/>
              </w:rPr>
              <w:t>2.2</w:t>
            </w:r>
          </w:p>
        </w:tc>
        <w:tc>
          <w:tcPr>
            <w:tcW w:w="914" w:type="dxa"/>
            <w:shd w:val="clear" w:color="auto" w:fill="auto"/>
          </w:tcPr>
          <w:p w14:paraId="5D6D0F6D" w14:textId="77777777" w:rsidR="000349B6" w:rsidRPr="00546E04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02±</w:t>
            </w:r>
            <w:r w:rsidRPr="00546E04">
              <w:rPr>
                <w:rFonts w:eastAsia="Times New Roman" w:cs="Arial"/>
                <w:sz w:val="18"/>
                <w:szCs w:val="18"/>
              </w:rPr>
              <w:t>2.4</w:t>
            </w:r>
          </w:p>
        </w:tc>
        <w:tc>
          <w:tcPr>
            <w:tcW w:w="882" w:type="dxa"/>
            <w:shd w:val="clear" w:color="auto" w:fill="auto"/>
          </w:tcPr>
          <w:p w14:paraId="3BF5AA14" w14:textId="77777777" w:rsidR="000349B6" w:rsidRPr="00546E04" w:rsidRDefault="000349B6" w:rsidP="00DF755E">
            <w:pPr>
              <w:spacing w:line="480" w:lineRule="auto"/>
              <w:ind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2065</w:t>
            </w:r>
          </w:p>
        </w:tc>
      </w:tr>
      <w:tr w:rsidR="000349B6" w:rsidRPr="00F70C8B" w14:paraId="7FD9363C" w14:textId="77777777" w:rsidTr="00AD5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143BF7A9" w14:textId="77777777" w:rsidR="000349B6" w:rsidRPr="007443C1" w:rsidRDefault="000349B6" w:rsidP="00DF755E">
            <w:pPr>
              <w:jc w:val="right"/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</w:pPr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SR (1/s)</w:t>
            </w:r>
          </w:p>
        </w:tc>
        <w:tc>
          <w:tcPr>
            <w:tcW w:w="882" w:type="dxa"/>
            <w:tcBorders>
              <w:left w:val="single" w:sz="8" w:space="0" w:color="000000" w:themeColor="text1"/>
            </w:tcBorders>
            <w:shd w:val="clear" w:color="auto" w:fill="auto"/>
          </w:tcPr>
          <w:p w14:paraId="5B98DC78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9.1±</w:t>
            </w:r>
            <w:r w:rsidRPr="00546E04">
              <w:rPr>
                <w:rFonts w:eastAsia="Times New Roman" w:cs="Arial"/>
                <w:sz w:val="18"/>
                <w:szCs w:val="18"/>
              </w:rPr>
              <w:t>0.6</w:t>
            </w:r>
          </w:p>
        </w:tc>
        <w:tc>
          <w:tcPr>
            <w:tcW w:w="882" w:type="dxa"/>
            <w:shd w:val="clear" w:color="auto" w:fill="auto"/>
          </w:tcPr>
          <w:p w14:paraId="124ECBC7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882" w:type="dxa"/>
            <w:shd w:val="clear" w:color="auto" w:fill="auto"/>
          </w:tcPr>
          <w:p w14:paraId="73EC3F25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6.0±</w:t>
            </w:r>
            <w:r w:rsidRPr="00546E04">
              <w:rPr>
                <w:rFonts w:eastAsia="Times New Roman" w:cs="Arial"/>
                <w:sz w:val="18"/>
                <w:szCs w:val="18"/>
              </w:rPr>
              <w:t>0.4</w:t>
            </w:r>
          </w:p>
        </w:tc>
        <w:tc>
          <w:tcPr>
            <w:tcW w:w="882" w:type="dxa"/>
            <w:shd w:val="clear" w:color="auto" w:fill="auto"/>
          </w:tcPr>
          <w:p w14:paraId="493F74F0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5.2±</w:t>
            </w:r>
            <w:r w:rsidRPr="00546E04">
              <w:rPr>
                <w:rFonts w:eastAsia="Times New Roman" w:cs="Arial"/>
                <w:sz w:val="18"/>
                <w:szCs w:val="18"/>
              </w:rPr>
              <w:t>0.5</w:t>
            </w:r>
          </w:p>
        </w:tc>
        <w:tc>
          <w:tcPr>
            <w:tcW w:w="882" w:type="dxa"/>
            <w:shd w:val="clear" w:color="auto" w:fill="auto"/>
          </w:tcPr>
          <w:p w14:paraId="2275F6D4" w14:textId="77777777" w:rsidR="000349B6" w:rsidRPr="00546E04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6.6±</w:t>
            </w:r>
            <w:r w:rsidRPr="00546E04">
              <w:rPr>
                <w:rFonts w:eastAsia="Times New Roman" w:cs="Arial"/>
                <w:sz w:val="18"/>
                <w:szCs w:val="18"/>
              </w:rPr>
              <w:t>0.6</w:t>
            </w:r>
          </w:p>
        </w:tc>
        <w:tc>
          <w:tcPr>
            <w:tcW w:w="882" w:type="dxa"/>
            <w:shd w:val="clear" w:color="auto" w:fill="auto"/>
          </w:tcPr>
          <w:p w14:paraId="228ADC1D" w14:textId="77777777" w:rsidR="000349B6" w:rsidRPr="00546E04" w:rsidRDefault="000349B6" w:rsidP="00DF755E">
            <w:pPr>
              <w:spacing w:line="480" w:lineRule="auto"/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0905</w:t>
            </w:r>
          </w:p>
        </w:tc>
        <w:tc>
          <w:tcPr>
            <w:tcW w:w="882" w:type="dxa"/>
            <w:shd w:val="clear" w:color="auto" w:fill="auto"/>
          </w:tcPr>
          <w:p w14:paraId="442B07BF" w14:textId="77777777" w:rsidR="000349B6" w:rsidRPr="00546E04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8±</w:t>
            </w:r>
            <w:r w:rsidRPr="00546E04">
              <w:rPr>
                <w:rFonts w:eastAsia="Times New Roman" w:cs="Arial"/>
                <w:sz w:val="18"/>
                <w:szCs w:val="18"/>
              </w:rPr>
              <w:t>0.5</w:t>
            </w:r>
          </w:p>
        </w:tc>
        <w:tc>
          <w:tcPr>
            <w:tcW w:w="914" w:type="dxa"/>
            <w:shd w:val="clear" w:color="auto" w:fill="auto"/>
          </w:tcPr>
          <w:p w14:paraId="41D5019A" w14:textId="77777777" w:rsidR="000349B6" w:rsidRPr="00546E04" w:rsidRDefault="000349B6" w:rsidP="00DF755E">
            <w:pPr>
              <w:spacing w:line="48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0.7±</w:t>
            </w:r>
            <w:r w:rsidRPr="00546E04">
              <w:rPr>
                <w:rFonts w:eastAsia="Times New Roman" w:cs="Arial"/>
                <w:sz w:val="18"/>
                <w:szCs w:val="18"/>
              </w:rPr>
              <w:t>0.5</w:t>
            </w:r>
          </w:p>
        </w:tc>
        <w:tc>
          <w:tcPr>
            <w:tcW w:w="882" w:type="dxa"/>
            <w:shd w:val="clear" w:color="auto" w:fill="auto"/>
          </w:tcPr>
          <w:p w14:paraId="23AB5B45" w14:textId="77777777" w:rsidR="000349B6" w:rsidRPr="00546E04" w:rsidRDefault="000349B6" w:rsidP="00DF755E">
            <w:pPr>
              <w:spacing w:line="480" w:lineRule="auto"/>
              <w:ind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b/>
                <w:bCs/>
                <w:sz w:val="18"/>
                <w:szCs w:val="18"/>
              </w:rPr>
              <w:t>0.0394</w:t>
            </w:r>
          </w:p>
        </w:tc>
      </w:tr>
      <w:tr w:rsidR="000349B6" w:rsidRPr="00F70C8B" w14:paraId="383B1A96" w14:textId="77777777" w:rsidTr="00AD5E2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B02A9A3" w14:textId="77777777" w:rsidR="000349B6" w:rsidRPr="007443C1" w:rsidRDefault="000349B6" w:rsidP="00DF755E">
            <w:pPr>
              <w:rPr>
                <w:rFonts w:eastAsia="MS Gothic"/>
                <w:b w:val="0"/>
                <w:color w:val="000000" w:themeColor="text1"/>
                <w:sz w:val="18"/>
                <w:szCs w:val="22"/>
              </w:rPr>
            </w:pPr>
            <w:proofErr w:type="spellStart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Longitudinal</w:t>
            </w:r>
            <w:proofErr w:type="spellEnd"/>
          </w:p>
        </w:tc>
        <w:tc>
          <w:tcPr>
            <w:tcW w:w="882" w:type="dxa"/>
            <w:tcBorders>
              <w:left w:val="single" w:sz="8" w:space="0" w:color="000000" w:themeColor="text1"/>
            </w:tcBorders>
            <w:shd w:val="clear" w:color="auto" w:fill="auto"/>
          </w:tcPr>
          <w:p w14:paraId="4032A636" w14:textId="77777777" w:rsidR="000349B6" w:rsidRPr="00546E04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</w:tcPr>
          <w:p w14:paraId="721F30D8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</w:tcPr>
          <w:p w14:paraId="31A1B665" w14:textId="77777777" w:rsidR="000349B6" w:rsidRPr="00546E04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</w:tcPr>
          <w:p w14:paraId="23DF1823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</w:tcPr>
          <w:p w14:paraId="40ADA938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</w:tcPr>
          <w:p w14:paraId="61418D27" w14:textId="77777777" w:rsidR="000349B6" w:rsidRPr="00546E04" w:rsidRDefault="000349B6" w:rsidP="00DF755E">
            <w:pPr>
              <w:spacing w:line="480" w:lineRule="auto"/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2" w:type="dxa"/>
            <w:shd w:val="clear" w:color="auto" w:fill="auto"/>
          </w:tcPr>
          <w:p w14:paraId="2AD0F9C5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14" w:type="dxa"/>
            <w:shd w:val="clear" w:color="auto" w:fill="auto"/>
          </w:tcPr>
          <w:p w14:paraId="2E0AC3EC" w14:textId="77777777" w:rsidR="000349B6" w:rsidRPr="00546E04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  <w:shd w:val="clear" w:color="auto" w:fill="auto"/>
          </w:tcPr>
          <w:p w14:paraId="6E0B07E7" w14:textId="77777777" w:rsidR="000349B6" w:rsidRPr="00546E04" w:rsidRDefault="000349B6" w:rsidP="00DF755E">
            <w:pPr>
              <w:spacing w:line="480" w:lineRule="auto"/>
              <w:ind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49B6" w:rsidRPr="00F70C8B" w14:paraId="48EC1E81" w14:textId="77777777" w:rsidTr="00AD5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4E77B519" w14:textId="77777777" w:rsidR="000349B6" w:rsidRPr="007443C1" w:rsidRDefault="000349B6" w:rsidP="00DF755E">
            <w:pPr>
              <w:jc w:val="right"/>
              <w:rPr>
                <w:rFonts w:eastAsia="MS Gothic"/>
                <w:b w:val="0"/>
                <w:color w:val="000000" w:themeColor="text1"/>
                <w:sz w:val="18"/>
                <w:szCs w:val="22"/>
              </w:rPr>
            </w:pPr>
            <w:proofErr w:type="spellStart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velocity</w:t>
            </w:r>
            <w:proofErr w:type="spellEnd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 xml:space="preserve"> (cm/s)</w:t>
            </w:r>
          </w:p>
        </w:tc>
        <w:tc>
          <w:tcPr>
            <w:tcW w:w="882" w:type="dxa"/>
            <w:tcBorders>
              <w:left w:val="single" w:sz="8" w:space="0" w:color="000000" w:themeColor="text1"/>
            </w:tcBorders>
            <w:shd w:val="clear" w:color="auto" w:fill="auto"/>
          </w:tcPr>
          <w:p w14:paraId="616B5A4B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±</w:t>
            </w:r>
            <w:r w:rsidRPr="00546E04">
              <w:rPr>
                <w:rFonts w:eastAsia="Times New Roman" w:cs="Arial"/>
                <w:sz w:val="18"/>
                <w:szCs w:val="18"/>
              </w:rPr>
              <w:t>0.05</w:t>
            </w:r>
          </w:p>
        </w:tc>
        <w:tc>
          <w:tcPr>
            <w:tcW w:w="882" w:type="dxa"/>
            <w:shd w:val="clear" w:color="auto" w:fill="auto"/>
          </w:tcPr>
          <w:p w14:paraId="6E73E3C2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2444</w:t>
            </w:r>
          </w:p>
        </w:tc>
        <w:tc>
          <w:tcPr>
            <w:tcW w:w="882" w:type="dxa"/>
            <w:shd w:val="clear" w:color="auto" w:fill="auto"/>
          </w:tcPr>
          <w:p w14:paraId="6EF5749F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±</w:t>
            </w:r>
            <w:r w:rsidRPr="00546E04">
              <w:rPr>
                <w:rFonts w:eastAsia="Times New Roman" w:cs="Arial"/>
                <w:sz w:val="18"/>
                <w:szCs w:val="18"/>
              </w:rPr>
              <w:t>0.03</w:t>
            </w:r>
          </w:p>
        </w:tc>
        <w:tc>
          <w:tcPr>
            <w:tcW w:w="882" w:type="dxa"/>
            <w:shd w:val="clear" w:color="auto" w:fill="auto"/>
          </w:tcPr>
          <w:p w14:paraId="5987EE5F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</w:t>
            </w:r>
            <w:r w:rsidRPr="00546E04">
              <w:rPr>
                <w:rFonts w:eastAsia="Times New Roman" w:cs="Arial"/>
                <w:sz w:val="18"/>
                <w:szCs w:val="18"/>
              </w:rPr>
              <w:t>±0.03</w:t>
            </w:r>
          </w:p>
        </w:tc>
        <w:tc>
          <w:tcPr>
            <w:tcW w:w="882" w:type="dxa"/>
            <w:shd w:val="clear" w:color="auto" w:fill="auto"/>
          </w:tcPr>
          <w:p w14:paraId="4ED0A108" w14:textId="77777777" w:rsidR="000349B6" w:rsidRPr="00546E04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±</w:t>
            </w:r>
            <w:r w:rsidRPr="00546E04">
              <w:rPr>
                <w:rFonts w:eastAsia="Times New Roman" w:cs="Arial"/>
                <w:sz w:val="18"/>
                <w:szCs w:val="18"/>
              </w:rPr>
              <w:t>0.05</w:t>
            </w:r>
          </w:p>
        </w:tc>
        <w:tc>
          <w:tcPr>
            <w:tcW w:w="882" w:type="dxa"/>
            <w:shd w:val="clear" w:color="auto" w:fill="auto"/>
          </w:tcPr>
          <w:p w14:paraId="34BE86AD" w14:textId="77777777" w:rsidR="000349B6" w:rsidRPr="00546E04" w:rsidRDefault="000349B6" w:rsidP="00DF755E">
            <w:pPr>
              <w:spacing w:line="480" w:lineRule="auto"/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7793</w:t>
            </w:r>
          </w:p>
        </w:tc>
        <w:tc>
          <w:tcPr>
            <w:tcW w:w="882" w:type="dxa"/>
            <w:shd w:val="clear" w:color="auto" w:fill="auto"/>
          </w:tcPr>
          <w:p w14:paraId="0C415B5D" w14:textId="77777777" w:rsidR="000349B6" w:rsidRPr="00546E04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0.1±</w:t>
            </w:r>
            <w:r w:rsidRPr="00546E04">
              <w:rPr>
                <w:rFonts w:eastAsia="Times New Roman" w:cs="Arial"/>
                <w:sz w:val="18"/>
                <w:szCs w:val="18"/>
              </w:rPr>
              <w:t>0.06</w:t>
            </w:r>
          </w:p>
        </w:tc>
        <w:tc>
          <w:tcPr>
            <w:tcW w:w="914" w:type="dxa"/>
            <w:shd w:val="clear" w:color="auto" w:fill="auto"/>
          </w:tcPr>
          <w:p w14:paraId="425AC152" w14:textId="5DE6BEA0" w:rsidR="000349B6" w:rsidRPr="00546E04" w:rsidRDefault="000349B6" w:rsidP="00AD5E2E">
            <w:pPr>
              <w:spacing w:line="48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-.02±</w:t>
            </w:r>
            <w:r w:rsidRPr="00546E04">
              <w:rPr>
                <w:rFonts w:eastAsia="Times New Roman" w:cs="Arial"/>
                <w:sz w:val="18"/>
                <w:szCs w:val="18"/>
              </w:rPr>
              <w:t>0.05</w:t>
            </w:r>
          </w:p>
        </w:tc>
        <w:tc>
          <w:tcPr>
            <w:tcW w:w="882" w:type="dxa"/>
            <w:shd w:val="clear" w:color="auto" w:fill="auto"/>
          </w:tcPr>
          <w:p w14:paraId="2EB74C05" w14:textId="77777777" w:rsidR="000349B6" w:rsidRPr="00546E04" w:rsidRDefault="000349B6" w:rsidP="00DF755E">
            <w:pPr>
              <w:spacing w:line="480" w:lineRule="auto"/>
              <w:ind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3123</w:t>
            </w:r>
          </w:p>
        </w:tc>
      </w:tr>
      <w:tr w:rsidR="000349B6" w:rsidRPr="00F70C8B" w14:paraId="342EE8D0" w14:textId="77777777" w:rsidTr="00AD5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</w:tcPr>
          <w:p w14:paraId="255B07AB" w14:textId="77777777" w:rsidR="000349B6" w:rsidRPr="007443C1" w:rsidRDefault="000349B6" w:rsidP="00DF755E">
            <w:pPr>
              <w:jc w:val="right"/>
              <w:rPr>
                <w:rFonts w:eastAsia="MS Gothic"/>
                <w:b w:val="0"/>
                <w:color w:val="000000" w:themeColor="text1"/>
                <w:sz w:val="18"/>
                <w:szCs w:val="22"/>
              </w:rPr>
            </w:pPr>
            <w:proofErr w:type="spellStart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strain</w:t>
            </w:r>
            <w:proofErr w:type="spellEnd"/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 xml:space="preserve"> (%)</w:t>
            </w:r>
          </w:p>
        </w:tc>
        <w:tc>
          <w:tcPr>
            <w:tcW w:w="882" w:type="dxa"/>
            <w:tcBorders>
              <w:left w:val="single" w:sz="8" w:space="0" w:color="000000" w:themeColor="text1"/>
            </w:tcBorders>
            <w:shd w:val="clear" w:color="auto" w:fill="auto"/>
          </w:tcPr>
          <w:p w14:paraId="3041E591" w14:textId="77777777" w:rsidR="000349B6" w:rsidRPr="00546E04" w:rsidRDefault="000349B6" w:rsidP="00DF755E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16.4±</w:t>
            </w:r>
            <w:r w:rsidRPr="00546E04">
              <w:rPr>
                <w:rFonts w:eastAsia="Times New Roman" w:cs="Arial"/>
                <w:sz w:val="18"/>
                <w:szCs w:val="18"/>
              </w:rPr>
              <w:t>1.8</w:t>
            </w:r>
          </w:p>
        </w:tc>
        <w:tc>
          <w:tcPr>
            <w:tcW w:w="882" w:type="dxa"/>
            <w:shd w:val="clear" w:color="auto" w:fill="auto"/>
          </w:tcPr>
          <w:p w14:paraId="6B10B939" w14:textId="77777777" w:rsidR="000349B6" w:rsidRPr="00546E04" w:rsidRDefault="000349B6" w:rsidP="00DF755E">
            <w:pPr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1017</w:t>
            </w:r>
          </w:p>
        </w:tc>
        <w:tc>
          <w:tcPr>
            <w:tcW w:w="882" w:type="dxa"/>
            <w:shd w:val="clear" w:color="auto" w:fill="auto"/>
          </w:tcPr>
          <w:p w14:paraId="7B9EBFD5" w14:textId="77777777" w:rsidR="000349B6" w:rsidRPr="00546E04" w:rsidRDefault="000349B6" w:rsidP="00DF755E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13.8±</w:t>
            </w:r>
            <w:r w:rsidRPr="00546E04">
              <w:rPr>
                <w:rFonts w:eastAsia="Times New Roman" w:cs="Arial"/>
                <w:sz w:val="18"/>
                <w:szCs w:val="18"/>
              </w:rPr>
              <w:t>0.7</w:t>
            </w:r>
          </w:p>
        </w:tc>
        <w:tc>
          <w:tcPr>
            <w:tcW w:w="882" w:type="dxa"/>
            <w:shd w:val="clear" w:color="auto" w:fill="auto"/>
          </w:tcPr>
          <w:p w14:paraId="14323F99" w14:textId="77777777" w:rsidR="000349B6" w:rsidRPr="00546E04" w:rsidRDefault="000349B6" w:rsidP="00DF755E">
            <w:pPr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13.6±</w:t>
            </w:r>
            <w:r w:rsidRPr="00546E04">
              <w:rPr>
                <w:rFonts w:eastAsia="Times New Roman" w:cs="Arial"/>
                <w:sz w:val="18"/>
                <w:szCs w:val="18"/>
              </w:rPr>
              <w:t>0.6</w:t>
            </w:r>
          </w:p>
        </w:tc>
        <w:tc>
          <w:tcPr>
            <w:tcW w:w="882" w:type="dxa"/>
            <w:shd w:val="clear" w:color="auto" w:fill="auto"/>
          </w:tcPr>
          <w:p w14:paraId="66BE95BD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13.9±</w:t>
            </w:r>
            <w:r w:rsidRPr="00546E04">
              <w:rPr>
                <w:rFonts w:eastAsia="Times New Roman" w:cs="Arial"/>
                <w:sz w:val="18"/>
                <w:szCs w:val="18"/>
              </w:rPr>
              <w:t>1.2</w:t>
            </w:r>
          </w:p>
        </w:tc>
        <w:tc>
          <w:tcPr>
            <w:tcW w:w="882" w:type="dxa"/>
            <w:shd w:val="clear" w:color="auto" w:fill="auto"/>
          </w:tcPr>
          <w:p w14:paraId="3883669A" w14:textId="77777777" w:rsidR="000349B6" w:rsidRPr="00546E04" w:rsidRDefault="000349B6" w:rsidP="00DF755E">
            <w:pPr>
              <w:spacing w:line="480" w:lineRule="auto"/>
              <w:ind w:lef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7999</w:t>
            </w:r>
          </w:p>
        </w:tc>
        <w:tc>
          <w:tcPr>
            <w:tcW w:w="882" w:type="dxa"/>
            <w:shd w:val="clear" w:color="auto" w:fill="auto"/>
          </w:tcPr>
          <w:p w14:paraId="2403EDDA" w14:textId="77777777" w:rsidR="000349B6" w:rsidRPr="00546E04" w:rsidRDefault="000349B6" w:rsidP="00DF755E">
            <w:pPr>
              <w:spacing w:line="480" w:lineRule="auto"/>
              <w:ind w:left="-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2±</w:t>
            </w:r>
            <w:r w:rsidRPr="00546E04">
              <w:rPr>
                <w:rFonts w:eastAsia="Times New Roman" w:cs="Arial"/>
                <w:sz w:val="18"/>
                <w:szCs w:val="18"/>
              </w:rPr>
              <w:t>0.9</w:t>
            </w:r>
          </w:p>
        </w:tc>
        <w:tc>
          <w:tcPr>
            <w:tcW w:w="914" w:type="dxa"/>
            <w:shd w:val="clear" w:color="auto" w:fill="auto"/>
          </w:tcPr>
          <w:p w14:paraId="45C877BF" w14:textId="77777777" w:rsidR="000349B6" w:rsidRPr="00546E04" w:rsidRDefault="000349B6" w:rsidP="00DF755E">
            <w:pPr>
              <w:spacing w:line="480" w:lineRule="auto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6±</w:t>
            </w:r>
            <w:r w:rsidRPr="00546E04">
              <w:rPr>
                <w:rFonts w:eastAsia="Times New Roman" w:cs="Arial"/>
                <w:sz w:val="18"/>
                <w:szCs w:val="18"/>
              </w:rPr>
              <w:t>1.6</w:t>
            </w:r>
          </w:p>
        </w:tc>
        <w:tc>
          <w:tcPr>
            <w:tcW w:w="882" w:type="dxa"/>
            <w:shd w:val="clear" w:color="auto" w:fill="auto"/>
          </w:tcPr>
          <w:p w14:paraId="36A6B307" w14:textId="77777777" w:rsidR="000349B6" w:rsidRPr="00546E04" w:rsidRDefault="000349B6" w:rsidP="00DF755E">
            <w:pPr>
              <w:spacing w:line="480" w:lineRule="auto"/>
              <w:ind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8027</w:t>
            </w:r>
          </w:p>
        </w:tc>
      </w:tr>
      <w:tr w:rsidR="000349B6" w:rsidRPr="00F70C8B" w14:paraId="7822C26E" w14:textId="77777777" w:rsidTr="00AD5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6A6422B" w14:textId="77777777" w:rsidR="000349B6" w:rsidRPr="007443C1" w:rsidRDefault="000349B6" w:rsidP="00DF755E">
            <w:pPr>
              <w:spacing w:line="480" w:lineRule="auto"/>
              <w:jc w:val="right"/>
              <w:rPr>
                <w:rFonts w:eastAsia="MS Gothic"/>
                <w:b w:val="0"/>
                <w:color w:val="000000" w:themeColor="text1"/>
                <w:sz w:val="18"/>
                <w:szCs w:val="22"/>
              </w:rPr>
            </w:pPr>
            <w:r w:rsidRPr="007443C1">
              <w:rPr>
                <w:rFonts w:eastAsia="Times New Roman" w:cs="Times New Roman"/>
                <w:b w:val="0"/>
                <w:color w:val="000000"/>
                <w:sz w:val="18"/>
                <w:szCs w:val="22"/>
                <w:lang w:val="nl-NL"/>
              </w:rPr>
              <w:t>SR (1/s)</w:t>
            </w:r>
          </w:p>
        </w:tc>
        <w:tc>
          <w:tcPr>
            <w:tcW w:w="882" w:type="dxa"/>
            <w:tcBorders>
              <w:left w:val="single" w:sz="8" w:space="0" w:color="000000" w:themeColor="text1"/>
            </w:tcBorders>
            <w:shd w:val="clear" w:color="auto" w:fill="auto"/>
          </w:tcPr>
          <w:p w14:paraId="33450D7D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5.7±</w:t>
            </w:r>
            <w:r w:rsidRPr="00546E04">
              <w:rPr>
                <w:rFonts w:eastAsia="Times New Roman" w:cs="Arial"/>
                <w:sz w:val="18"/>
                <w:szCs w:val="18"/>
              </w:rPr>
              <w:t>0.4</w:t>
            </w:r>
          </w:p>
        </w:tc>
        <w:tc>
          <w:tcPr>
            <w:tcW w:w="882" w:type="dxa"/>
            <w:shd w:val="clear" w:color="auto" w:fill="auto"/>
          </w:tcPr>
          <w:p w14:paraId="7B235224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b/>
                <w:bCs/>
                <w:sz w:val="18"/>
                <w:szCs w:val="18"/>
              </w:rPr>
              <w:t>0.0481</w:t>
            </w:r>
          </w:p>
        </w:tc>
        <w:tc>
          <w:tcPr>
            <w:tcW w:w="882" w:type="dxa"/>
            <w:shd w:val="clear" w:color="auto" w:fill="auto"/>
          </w:tcPr>
          <w:p w14:paraId="15133833" w14:textId="77777777" w:rsidR="000349B6" w:rsidRPr="00546E04" w:rsidRDefault="000349B6" w:rsidP="00DF755E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4.6±</w:t>
            </w:r>
            <w:r w:rsidRPr="00546E04">
              <w:rPr>
                <w:rFonts w:eastAsia="Times New Roman" w:cs="Arial"/>
                <w:sz w:val="18"/>
                <w:szCs w:val="18"/>
              </w:rPr>
              <w:t>0.3</w:t>
            </w:r>
          </w:p>
        </w:tc>
        <w:tc>
          <w:tcPr>
            <w:tcW w:w="882" w:type="dxa"/>
            <w:shd w:val="clear" w:color="auto" w:fill="auto"/>
          </w:tcPr>
          <w:p w14:paraId="1D5FBF97" w14:textId="77777777" w:rsidR="000349B6" w:rsidRPr="00546E04" w:rsidRDefault="000349B6" w:rsidP="00DF755E">
            <w:pPr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4.3±</w:t>
            </w:r>
            <w:r w:rsidRPr="00546E04">
              <w:rPr>
                <w:rFonts w:eastAsia="Times New Roman" w:cs="Arial"/>
                <w:sz w:val="18"/>
                <w:szCs w:val="18"/>
              </w:rPr>
              <w:t>0.3</w:t>
            </w:r>
          </w:p>
        </w:tc>
        <w:tc>
          <w:tcPr>
            <w:tcW w:w="882" w:type="dxa"/>
            <w:shd w:val="clear" w:color="auto" w:fill="auto"/>
          </w:tcPr>
          <w:p w14:paraId="7D45CD22" w14:textId="77777777" w:rsidR="000349B6" w:rsidRPr="00546E04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 -4.9±</w:t>
            </w:r>
            <w:r w:rsidRPr="00546E04">
              <w:rPr>
                <w:rFonts w:eastAsia="Times New Roman" w:cs="Arial"/>
                <w:sz w:val="18"/>
                <w:szCs w:val="18"/>
              </w:rPr>
              <w:t>0.5</w:t>
            </w:r>
          </w:p>
        </w:tc>
        <w:tc>
          <w:tcPr>
            <w:tcW w:w="882" w:type="dxa"/>
            <w:shd w:val="clear" w:color="auto" w:fill="auto"/>
          </w:tcPr>
          <w:p w14:paraId="79DB83EA" w14:textId="77777777" w:rsidR="000349B6" w:rsidRPr="00546E04" w:rsidRDefault="000349B6" w:rsidP="00DF755E">
            <w:pPr>
              <w:spacing w:line="480" w:lineRule="auto"/>
              <w:ind w:lef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2937</w:t>
            </w:r>
          </w:p>
        </w:tc>
        <w:tc>
          <w:tcPr>
            <w:tcW w:w="882" w:type="dxa"/>
            <w:shd w:val="clear" w:color="auto" w:fill="auto"/>
          </w:tcPr>
          <w:p w14:paraId="75609DDE" w14:textId="77777777" w:rsidR="000349B6" w:rsidRPr="00546E04" w:rsidRDefault="000349B6" w:rsidP="00DF755E">
            <w:pPr>
              <w:spacing w:line="480" w:lineRule="auto"/>
              <w:ind w:left="-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3±</w:t>
            </w:r>
            <w:r w:rsidRPr="00546E04">
              <w:rPr>
                <w:rFonts w:eastAsia="Times New Roman" w:cs="Arial"/>
                <w:sz w:val="18"/>
                <w:szCs w:val="18"/>
              </w:rPr>
              <w:t>0.3</w:t>
            </w:r>
          </w:p>
        </w:tc>
        <w:tc>
          <w:tcPr>
            <w:tcW w:w="914" w:type="dxa"/>
            <w:shd w:val="clear" w:color="auto" w:fill="auto"/>
          </w:tcPr>
          <w:p w14:paraId="16954337" w14:textId="77777777" w:rsidR="000349B6" w:rsidRPr="00546E04" w:rsidRDefault="000349B6" w:rsidP="00DF755E">
            <w:pPr>
              <w:spacing w:line="480" w:lineRule="auto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8 ±</w:t>
            </w:r>
            <w:r w:rsidRPr="00546E04">
              <w:rPr>
                <w:rFonts w:eastAsia="Times New Roman" w:cs="Arial"/>
                <w:sz w:val="18"/>
                <w:szCs w:val="18"/>
              </w:rPr>
              <w:t>0.5</w:t>
            </w:r>
          </w:p>
        </w:tc>
        <w:tc>
          <w:tcPr>
            <w:tcW w:w="882" w:type="dxa"/>
            <w:shd w:val="clear" w:color="auto" w:fill="auto"/>
          </w:tcPr>
          <w:p w14:paraId="7740484E" w14:textId="77777777" w:rsidR="000349B6" w:rsidRPr="00546E04" w:rsidRDefault="000349B6" w:rsidP="00DF755E">
            <w:pPr>
              <w:spacing w:line="480" w:lineRule="auto"/>
              <w:ind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color w:val="000000" w:themeColor="text1"/>
                <w:sz w:val="18"/>
                <w:szCs w:val="18"/>
              </w:rPr>
            </w:pPr>
            <w:r w:rsidRPr="00546E04">
              <w:rPr>
                <w:rFonts w:eastAsia="Times New Roman" w:cs="Arial"/>
                <w:sz w:val="18"/>
                <w:szCs w:val="18"/>
              </w:rPr>
              <w:t>0.3949</w:t>
            </w:r>
          </w:p>
        </w:tc>
      </w:tr>
    </w:tbl>
    <w:p w14:paraId="6889FDF4" w14:textId="77777777" w:rsidR="00410753" w:rsidRDefault="00410753" w:rsidP="00410753">
      <w:pPr>
        <w:rPr>
          <w:b/>
          <w:szCs w:val="22"/>
        </w:rPr>
      </w:pPr>
    </w:p>
    <w:p w14:paraId="10E06D8F" w14:textId="77777777" w:rsidR="00410753" w:rsidRDefault="00410753" w:rsidP="00410753">
      <w:r w:rsidRPr="00863C78">
        <w:rPr>
          <w:b/>
          <w:szCs w:val="22"/>
        </w:rPr>
        <w:t>S</w:t>
      </w:r>
      <w:r>
        <w:rPr>
          <w:b/>
          <w:szCs w:val="22"/>
        </w:rPr>
        <w:t>1 Table</w:t>
      </w:r>
      <w:r w:rsidRPr="00863C78">
        <w:rPr>
          <w:b/>
          <w:szCs w:val="22"/>
        </w:rPr>
        <w:t xml:space="preserve">. </w:t>
      </w:r>
      <w:proofErr w:type="gramStart"/>
      <w:r w:rsidRPr="00863C78">
        <w:rPr>
          <w:b/>
          <w:szCs w:val="22"/>
        </w:rPr>
        <w:t>Global myocardial deformation.</w:t>
      </w:r>
      <w:proofErr w:type="gramEnd"/>
    </w:p>
    <w:p w14:paraId="0CD7BA5A" w14:textId="77777777" w:rsidR="003912F3" w:rsidRDefault="003912F3" w:rsidP="00410753">
      <w:bookmarkStart w:id="0" w:name="_GoBack"/>
      <w:bookmarkEnd w:id="0"/>
    </w:p>
    <w:sectPr w:rsidR="003912F3" w:rsidSect="005050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9B6"/>
    <w:rsid w:val="000349B6"/>
    <w:rsid w:val="003912F3"/>
    <w:rsid w:val="00410753"/>
    <w:rsid w:val="005050E3"/>
    <w:rsid w:val="00AC5DD9"/>
    <w:rsid w:val="00AD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E4FB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349B6"/>
    <w:rPr>
      <w:sz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349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349B6"/>
    <w:rPr>
      <w:sz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349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9</Characters>
  <Application>Microsoft Macintosh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eddens</dc:creator>
  <cp:keywords/>
  <dc:description/>
  <cp:lastModifiedBy>Janine Deddens</cp:lastModifiedBy>
  <cp:revision>2</cp:revision>
  <dcterms:created xsi:type="dcterms:W3CDTF">2017-03-07T15:03:00Z</dcterms:created>
  <dcterms:modified xsi:type="dcterms:W3CDTF">2017-03-07T15:03:00Z</dcterms:modified>
</cp:coreProperties>
</file>